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page" w:tblpX="1211" w:tblpY="216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5"/>
        <w:gridCol w:w="1402"/>
        <w:gridCol w:w="1871"/>
        <w:gridCol w:w="804"/>
        <w:gridCol w:w="804"/>
        <w:gridCol w:w="791"/>
        <w:gridCol w:w="787"/>
      </w:tblGrid>
      <w:tr w:rsidR="00324BDF" w:rsidRPr="007D3E30" w14:paraId="04344D6C" w14:textId="77777777" w:rsidTr="00324BDF">
        <w:trPr>
          <w:trHeight w:val="205"/>
        </w:trPr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40839" w14:textId="77777777" w:rsidR="00324BDF" w:rsidRPr="000E4C6C" w:rsidRDefault="00324BDF" w:rsidP="00324BDF">
            <w:pPr>
              <w:pStyle w:val="HTMLPreformatted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Variable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4C8C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Ranges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6888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M (SD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02CB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1A57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2.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20FF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3.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A29D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4.</w:t>
            </w:r>
          </w:p>
        </w:tc>
      </w:tr>
      <w:tr w:rsidR="00324BDF" w:rsidRPr="007D3E30" w14:paraId="2FC8CCBA" w14:textId="77777777" w:rsidTr="00324BDF">
        <w:trPr>
          <w:trHeight w:val="116"/>
        </w:trPr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E513" w14:textId="77777777" w:rsidR="00324BDF" w:rsidRPr="000E4C6C" w:rsidRDefault="00324BDF" w:rsidP="00324BDF">
            <w:pPr>
              <w:pStyle w:val="HTMLPreformatted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 S-BIS modified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F6A0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 - 24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11A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5.18 (6.25)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F81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00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16A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FCD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3054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</w:tr>
      <w:tr w:rsidR="00324BDF" w:rsidRPr="007D3E30" w14:paraId="48358BB0" w14:textId="77777777" w:rsidTr="00324BDF">
        <w:trPr>
          <w:trHeight w:val="82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B69D" w14:textId="77777777" w:rsidR="00324BDF" w:rsidRPr="000E4C6C" w:rsidRDefault="00324BDF" w:rsidP="00324BDF">
            <w:pPr>
              <w:pStyle w:val="HTMLPreformatted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2. Neurofibromas (Ad Hoc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83F7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 - 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A042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96 (1.14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B76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382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2387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A897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</w:tr>
      <w:tr w:rsidR="00324BDF" w:rsidRPr="007D3E30" w14:paraId="6768BDFA" w14:textId="77777777" w:rsidTr="00324BDF">
        <w:trPr>
          <w:trHeight w:val="80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A8D1" w14:textId="77777777" w:rsidR="00324BDF" w:rsidRPr="000E4C6C" w:rsidRDefault="00324BDF" w:rsidP="00324BDF">
            <w:pPr>
              <w:pStyle w:val="HTMLPreformatted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3. EQ-5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783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.00 - 1.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169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.78 (0.21)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944D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- 0.5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890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- 0.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E2A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E2DB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</w:p>
        </w:tc>
      </w:tr>
      <w:tr w:rsidR="00324BDF" w:rsidRPr="007D3E30" w14:paraId="64A20A9C" w14:textId="77777777" w:rsidTr="00324BDF">
        <w:trPr>
          <w:trHeight w:val="80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D1888" w14:textId="77777777" w:rsidR="00324BDF" w:rsidRPr="000E4C6C" w:rsidRDefault="00324BDF" w:rsidP="00324BDF">
            <w:pPr>
              <w:pStyle w:val="HTMLPreformatted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4. EQ-VAS</w:t>
            </w:r>
          </w:p>
        </w:tc>
        <w:tc>
          <w:tcPr>
            <w:tcW w:w="8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E4CA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 - 100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FC284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71.21 (26.6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3772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- 0.5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C82A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- 0.4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AC21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0.6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42A9" w14:textId="77777777" w:rsidR="00324BDF" w:rsidRPr="000E4C6C" w:rsidRDefault="00324BDF" w:rsidP="00324BDF">
            <w:pPr>
              <w:pStyle w:val="HTMLPreformatted"/>
              <w:jc w:val="center"/>
              <w:rPr>
                <w:rFonts w:ascii="Microsoft Sans Serif" w:hAnsi="Microsoft Sans Serif" w:cs="Times New Roman"/>
                <w:w w:val="90"/>
                <w:sz w:val="16"/>
                <w:szCs w:val="16"/>
              </w:rPr>
            </w:pPr>
            <w:r w:rsidRPr="000E4C6C">
              <w:rPr>
                <w:rFonts w:ascii="Microsoft Sans Serif" w:hAnsi="Microsoft Sans Serif" w:cs="Times New Roman"/>
                <w:w w:val="90"/>
                <w:sz w:val="16"/>
                <w:szCs w:val="16"/>
              </w:rPr>
              <w:t>1.00</w:t>
            </w:r>
          </w:p>
        </w:tc>
      </w:tr>
    </w:tbl>
    <w:p w14:paraId="6F2DDC1C" w14:textId="77777777" w:rsidR="00324BDF" w:rsidRDefault="00324BDF" w:rsidP="00324BDF">
      <w:pPr>
        <w:spacing w:after="0" w:line="480" w:lineRule="auto"/>
        <w:jc w:val="both"/>
        <w:rPr>
          <w:rFonts w:ascii="Microsoft Sans Serif" w:eastAsia="Times New Roman" w:hAnsi="Microsoft Sans Serif" w:cs="Times New Roman"/>
          <w:b/>
          <w:w w:val="90"/>
          <w:sz w:val="16"/>
          <w:szCs w:val="16"/>
          <w:lang w:eastAsia="ca-ES"/>
        </w:rPr>
      </w:pPr>
    </w:p>
    <w:p w14:paraId="5280322D" w14:textId="319917C8" w:rsidR="00324BDF" w:rsidRPr="000E4C6C" w:rsidRDefault="00324BDF" w:rsidP="00324BDF">
      <w:pPr>
        <w:spacing w:after="0" w:line="480" w:lineRule="auto"/>
        <w:jc w:val="both"/>
        <w:rPr>
          <w:rFonts w:ascii="Microsoft Sans Serif" w:eastAsia="Times New Roman" w:hAnsi="Microsoft Sans Serif" w:cs="Times New Roman"/>
          <w:b/>
          <w:w w:val="90"/>
          <w:sz w:val="16"/>
          <w:szCs w:val="16"/>
          <w:lang w:eastAsia="ca-ES"/>
        </w:rPr>
      </w:pPr>
      <w:r>
        <w:rPr>
          <w:rFonts w:ascii="Microsoft Sans Serif" w:eastAsia="Times New Roman" w:hAnsi="Microsoft Sans Serif" w:cs="Times New Roman"/>
          <w:b/>
          <w:w w:val="90"/>
          <w:sz w:val="16"/>
          <w:szCs w:val="16"/>
          <w:lang w:eastAsia="ca-ES"/>
        </w:rPr>
        <w:t xml:space="preserve">Additional File </w:t>
      </w:r>
      <w:r w:rsidR="00A4284F">
        <w:rPr>
          <w:rFonts w:ascii="Microsoft Sans Serif" w:eastAsia="Times New Roman" w:hAnsi="Microsoft Sans Serif" w:cs="Times New Roman"/>
          <w:b/>
          <w:w w:val="90"/>
          <w:sz w:val="16"/>
          <w:szCs w:val="16"/>
          <w:lang w:eastAsia="ca-ES"/>
        </w:rPr>
        <w:t>3</w:t>
      </w:r>
      <w:r w:rsidRPr="000E4C6C">
        <w:rPr>
          <w:rFonts w:ascii="Microsoft Sans Serif" w:eastAsia="Times New Roman" w:hAnsi="Microsoft Sans Serif" w:cs="Times New Roman"/>
          <w:b/>
          <w:w w:val="90"/>
          <w:sz w:val="16"/>
          <w:szCs w:val="16"/>
          <w:lang w:eastAsia="ca-ES"/>
        </w:rPr>
        <w:t xml:space="preserve">: </w:t>
      </w: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  <w:lang w:eastAsia="ca-ES"/>
        </w:rPr>
        <w:t>Correlations between independent and dependent variables</w:t>
      </w:r>
    </w:p>
    <w:p w14:paraId="33D71EE0" w14:textId="77777777" w:rsidR="00324BDF" w:rsidRDefault="00324BDF" w:rsidP="00324BDF">
      <w:pPr>
        <w:spacing w:after="0" w:line="480" w:lineRule="auto"/>
        <w:jc w:val="both"/>
        <w:rPr>
          <w:rFonts w:ascii="Times New Roman" w:eastAsia="Calibri" w:hAnsi="Times New Roman" w:cs="Times New Roman"/>
          <w:sz w:val="19"/>
          <w:szCs w:val="19"/>
        </w:rPr>
      </w:pPr>
      <w:r w:rsidRPr="000E4C6C">
        <w:rPr>
          <w:rFonts w:ascii="Microsoft Sans Serif" w:eastAsia="Times New Roman" w:hAnsi="Microsoft Sans Serif" w:cs="Times New Roman"/>
          <w:w w:val="90"/>
          <w:sz w:val="16"/>
          <w:szCs w:val="16"/>
          <w:lang w:eastAsia="ca-ES"/>
        </w:rPr>
        <w:t>M, Means; SD, Standard deviations</w:t>
      </w:r>
      <w:r>
        <w:rPr>
          <w:rFonts w:ascii="Microsoft Sans Serif" w:eastAsia="Times New Roman" w:hAnsi="Microsoft Sans Serif" w:cs="Times New Roman"/>
          <w:w w:val="90"/>
          <w:sz w:val="16"/>
          <w:szCs w:val="16"/>
          <w:lang w:eastAsia="ca-ES"/>
        </w:rPr>
        <w:t xml:space="preserve"> </w:t>
      </w:r>
    </w:p>
    <w:p w14:paraId="174B35B2" w14:textId="77777777" w:rsidR="009E7660" w:rsidRDefault="009E7660"/>
    <w:sectPr w:rsidR="009E76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DF"/>
    <w:rsid w:val="00324BDF"/>
    <w:rsid w:val="00930BA2"/>
    <w:rsid w:val="009E7660"/>
    <w:rsid w:val="00A4284F"/>
    <w:rsid w:val="00FA3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CD81B"/>
  <w15:chartTrackingRefBased/>
  <w15:docId w15:val="{DE8D3FC1-CAA1-4BD6-993B-C193E3927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D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BD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s-E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BD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s-E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B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B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BD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BD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BD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B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B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B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B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itleChar">
    <w:name w:val="Title Char"/>
    <w:basedOn w:val="DefaultParagraphFont"/>
    <w:link w:val="Title"/>
    <w:uiPriority w:val="10"/>
    <w:rsid w:val="00324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itleChar">
    <w:name w:val="Subtitle Char"/>
    <w:basedOn w:val="DefaultParagraphFont"/>
    <w:link w:val="Subtitle"/>
    <w:uiPriority w:val="11"/>
    <w:rsid w:val="00324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BDF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QuoteChar">
    <w:name w:val="Quote Char"/>
    <w:basedOn w:val="DefaultParagraphFont"/>
    <w:link w:val="Quote"/>
    <w:uiPriority w:val="29"/>
    <w:rsid w:val="00324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BDF"/>
    <w:pPr>
      <w:ind w:left="720"/>
      <w:contextualSpacing/>
    </w:pPr>
    <w:rPr>
      <w:lang w:val="es-ES"/>
    </w:rPr>
  </w:style>
  <w:style w:type="character" w:styleId="IntenseEmphasis">
    <w:name w:val="Intense Emphasis"/>
    <w:basedOn w:val="DefaultParagraphFont"/>
    <w:uiPriority w:val="21"/>
    <w:qFormat/>
    <w:rsid w:val="00324BD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B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s-E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BD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BDF"/>
    <w:rPr>
      <w:b/>
      <w:bCs/>
      <w:smallCaps/>
      <w:color w:val="2F5496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4B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4BDF"/>
    <w:rPr>
      <w:rFonts w:ascii="Courier New" w:eastAsia="Times New Roman" w:hAnsi="Courier New" w:cs="Courier New"/>
      <w:sz w:val="20"/>
      <w:szCs w:val="20"/>
      <w:lang w:val="en-U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uñoz Pérez</dc:creator>
  <cp:keywords/>
  <dc:description/>
  <cp:lastModifiedBy>Daniel</cp:lastModifiedBy>
  <cp:revision>2</cp:revision>
  <dcterms:created xsi:type="dcterms:W3CDTF">2024-11-20T16:51:00Z</dcterms:created>
  <dcterms:modified xsi:type="dcterms:W3CDTF">2025-03-11T12:41:00Z</dcterms:modified>
</cp:coreProperties>
</file>